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55F" w:rsidRPr="0044255F" w:rsidRDefault="0044255F" w:rsidP="0044255F">
      <w:bookmarkStart w:id="0" w:name="_GoBack"/>
      <w:r w:rsidRPr="0044255F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Pr="0044255F">
        <w:rPr>
          <w:rFonts w:ascii="Times New Roman" w:hAnsi="Times New Roman" w:cs="Times New Roman"/>
          <w:sz w:val="24"/>
          <w:szCs w:val="24"/>
        </w:rPr>
        <w:t>1: Treatment received by participants</w:t>
      </w:r>
    </w:p>
    <w:tbl>
      <w:tblPr>
        <w:tblW w:w="9060" w:type="dxa"/>
        <w:tblLayout w:type="fixed"/>
        <w:tblLook w:val="04A0" w:firstRow="1" w:lastRow="0" w:firstColumn="1" w:lastColumn="0" w:noHBand="0" w:noVBand="1"/>
      </w:tblPr>
      <w:tblGrid>
        <w:gridCol w:w="1672"/>
        <w:gridCol w:w="1410"/>
        <w:gridCol w:w="1592"/>
        <w:gridCol w:w="1410"/>
        <w:gridCol w:w="1565"/>
        <w:gridCol w:w="1411"/>
      </w:tblGrid>
      <w:tr w:rsidR="0044255F" w:rsidTr="0044255F">
        <w:trPr>
          <w:trHeight w:val="426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noWrap/>
            <w:hideMark/>
          </w:tcPr>
          <w:bookmarkEnd w:id="0"/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ite/Dose*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 xml:space="preserve">Number of patients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Brachytherapy Boost and Dose^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urgery at treatment sit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Chemotherap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eastAsia="en-AU"/>
              </w:rPr>
              <w:t>#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7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Progression /</w:t>
            </w:r>
          </w:p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Recurrence (at time of treatment)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nal canal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ladder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ervix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9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6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0 - 3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 (15-21Gy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593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2 (12-2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 - 50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593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 (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ordoma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ndometrium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 (12-1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.4 – 5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 (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2.5 - 6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liac node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ostat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86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77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7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 (19.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5 - 6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1593" w:type="dxa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0 - 72.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1593" w:type="dxa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4 - 7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</w:t>
            </w:r>
          </w:p>
        </w:tc>
        <w:tc>
          <w:tcPr>
            <w:tcW w:w="1593" w:type="dxa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8 - 8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1593" w:type="dxa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ct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AU"/>
              </w:rPr>
              <w:t>+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5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 - 50.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593" w:type="dxa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566" w:type="dxa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412" w:type="dxa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igmoid colon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y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56" w:lineRule="auto"/>
              <w:rPr>
                <w:rFonts w:cs="Times New Roman"/>
                <w:lang w:val="en-AU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</w:tr>
      <w:tr w:rsidR="0044255F" w:rsidTr="0044255F">
        <w:trPr>
          <w:trHeight w:val="300"/>
        </w:trPr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 number of patient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35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30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8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4255F" w:rsidRDefault="00442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24</w:t>
            </w:r>
          </w:p>
        </w:tc>
      </w:tr>
    </w:tbl>
    <w:p w:rsidR="00477110" w:rsidRDefault="0044255F"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*1.8 - 2Gy per fraction was the standard dose per fraction used; ^ brachytherapy boost dose given in 1-3 fractions, 6-10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G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 per fraction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>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concurrent and/or sequential chemotherapy received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, 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eastAsia="en-AU"/>
        </w:rPr>
        <w:t>+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4 patients did not complete planned radiation treatment. </w:t>
      </w:r>
    </w:p>
    <w:sectPr w:rsidR="00477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55F"/>
    <w:rsid w:val="0044255F"/>
    <w:rsid w:val="00477110"/>
    <w:rsid w:val="009C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21T15:37:00Z</dcterms:created>
  <dcterms:modified xsi:type="dcterms:W3CDTF">2018-08-21T15:41:00Z</dcterms:modified>
</cp:coreProperties>
</file>